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B62A3" w14:textId="2A37FD1E" w:rsidR="00AA4FCE" w:rsidRPr="008573F4" w:rsidRDefault="006B4D23" w:rsidP="008573F4">
      <w:pPr>
        <w:widowControl/>
        <w:tabs>
          <w:tab w:val="num" w:pos="567"/>
        </w:tabs>
        <w:spacing w:line="480" w:lineRule="auto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8573F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4F5CD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573F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2923CD80" w14:textId="20BDB010" w:rsidR="00AA4FCE" w:rsidRPr="008573F4" w:rsidRDefault="008573F4" w:rsidP="008573F4">
      <w:pPr>
        <w:widowControl/>
        <w:tabs>
          <w:tab w:val="num" w:pos="567"/>
        </w:tabs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8573F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7738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4F5CD3" w:rsidRPr="004F5CD3">
        <w:rPr>
          <w:rFonts w:ascii="Times New Roman" w:hAnsi="Times New Roman"/>
          <w:kern w:val="0"/>
          <w:sz w:val="24"/>
          <w:lang w:val="en-GB" w:eastAsia="nl-NL"/>
        </w:rPr>
        <w:t>Functions of an additional 68 candidate genes identified within a LD decay of 26 associated SNPs</w:t>
      </w:r>
      <w:r w:rsidR="00AA4FCE" w:rsidRPr="00AA4FCE">
        <w:rPr>
          <w:rFonts w:ascii="Times New Roman" w:hAnsi="Times New Roman"/>
          <w:kern w:val="0"/>
          <w:sz w:val="24"/>
          <w:lang w:val="en-GB" w:eastAsia="nl-NL"/>
        </w:rPr>
        <w:t xml:space="preserve"> </w:t>
      </w:r>
    </w:p>
    <w:tbl>
      <w:tblPr>
        <w:tblW w:w="9782" w:type="dxa"/>
        <w:tblInd w:w="-284" w:type="dxa"/>
        <w:tblLook w:val="04A0" w:firstRow="1" w:lastRow="0" w:firstColumn="1" w:lastColumn="0" w:noHBand="0" w:noVBand="1"/>
      </w:tblPr>
      <w:tblGrid>
        <w:gridCol w:w="1560"/>
        <w:gridCol w:w="2268"/>
        <w:gridCol w:w="1985"/>
        <w:gridCol w:w="3969"/>
      </w:tblGrid>
      <w:tr w:rsidR="00914E7F" w:rsidRPr="00D069F9" w14:paraId="4440FF8E" w14:textId="77777777" w:rsidTr="007B6FA1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3040E" w14:textId="02896D1E" w:rsidR="00914E7F" w:rsidRPr="00346819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67823" w14:textId="4F1FE11D" w:rsidR="00914E7F" w:rsidRPr="00346819" w:rsidRDefault="009C41F1" w:rsidP="00D069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33558679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914E7F"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zeGDB Gene 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BA52A" w14:textId="61EEE1A5" w:rsidR="00914E7F" w:rsidRPr="00346819" w:rsidRDefault="00914E7F" w:rsidP="00D069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CBI Gene 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C1CEB" w14:textId="77777777" w:rsidR="00914E7F" w:rsidRPr="00346819" w:rsidRDefault="00914E7F" w:rsidP="00D069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function</w:t>
            </w:r>
          </w:p>
        </w:tc>
      </w:tr>
      <w:bookmarkEnd w:id="0"/>
      <w:tr w:rsidR="00F95846" w:rsidRPr="00346819" w14:paraId="5F022C75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73D8C734" w14:textId="711B9228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25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B48B" w14:textId="710F5264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1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91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F6AF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349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EA2" w14:textId="7777777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-long-chain 3-oxoacyl-CoA reductase-like protein At1g24470</w:t>
            </w:r>
          </w:p>
        </w:tc>
      </w:tr>
      <w:tr w:rsidR="00F95846" w:rsidRPr="00346819" w14:paraId="4D0721FF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7D8C8EBE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71BF" w14:textId="5E5EFFEA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1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9188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A626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798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B9BA" w14:textId="0557BFC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haracterized</w:t>
            </w:r>
          </w:p>
        </w:tc>
      </w:tr>
      <w:tr w:rsidR="00F95846" w:rsidRPr="00346819" w14:paraId="0CFE784F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6B1D1817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09C5" w14:textId="63197711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1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9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895B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1920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4A25" w14:textId="7777777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H domain protein</w:t>
            </w:r>
          </w:p>
        </w:tc>
      </w:tr>
      <w:tr w:rsidR="00F95846" w:rsidRPr="00346819" w14:paraId="36B99CF8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58DD5837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154A" w14:textId="00D02808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1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9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8044" w14:textId="01555EB1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7604" w14:textId="1264EDF1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1A6D5AE1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6E51B6CF" w14:textId="0408BD14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ZE-101120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B0C3" w14:textId="02E4B606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01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93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D413" w14:textId="1825750E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28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AF53" w14:textId="4508F651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490BED9B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3A560685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393C" w14:textId="79D24980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01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9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A84A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796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B2A" w14:textId="03DE4B02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3D72FA56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1B11EBD2" w14:textId="0E957BDB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11926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23EE" w14:textId="6459F0D4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01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29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4C62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2D29" w14:textId="7777777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95846" w:rsidRPr="00346819" w14:paraId="6CA46568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5C898BF2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83B0" w14:textId="3087E421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01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29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FDF5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435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8622" w14:textId="01F04D71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406EF553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52F1E17A" w14:textId="5E61F0CD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-163a-88747038-45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BC0" w14:textId="7F85B1B2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43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5BF7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441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FD0E" w14:textId="0A7494E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 initiation factor TFII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bunit 7</w:t>
            </w:r>
          </w:p>
        </w:tc>
      </w:tr>
      <w:tr w:rsidR="00F95846" w:rsidRPr="00346819" w14:paraId="2BF5DE7E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27CB0A2E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40F3" w14:textId="14616E50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43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9545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441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86F5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glycan 4-like</w:t>
            </w:r>
          </w:p>
        </w:tc>
      </w:tr>
      <w:tr w:rsidR="00F95846" w:rsidRPr="00346819" w14:paraId="15E97B27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75BCE787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4E95" w14:textId="2EBFF402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43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768E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456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09EB" w14:textId="3E2E27EE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2A9F2CF4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241AC3FB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3D31" w14:textId="7C165383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43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5938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35478_1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79B6" w14:textId="0BBEB526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49A31768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0E583846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E94" w14:textId="1E81EC8E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001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343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579D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827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DF54" w14:textId="77777777" w:rsidR="00F95846" w:rsidRPr="009C41F1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sitolphosphorylceramide-B C-26 hydroxylase</w:t>
            </w:r>
          </w:p>
        </w:tc>
      </w:tr>
      <w:tr w:rsidR="00F95846" w:rsidRPr="00346819" w14:paraId="3A68EDFA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5797DF3F" w14:textId="17B11D2B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-163a-149007696-7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B66" w14:textId="6F3C65AA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04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2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DFCA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3821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2C42" w14:textId="7777777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adenylate-binding protein RBP45C</w:t>
            </w:r>
          </w:p>
        </w:tc>
      </w:tr>
      <w:tr w:rsidR="00F95846" w:rsidRPr="00346819" w14:paraId="262EEE26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0915DF20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69F5" w14:textId="3611F5C3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04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22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C98D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EF20" w14:textId="7777777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ic lipocalin</w:t>
            </w:r>
          </w:p>
        </w:tc>
      </w:tr>
      <w:tr w:rsidR="00F95846" w:rsidRPr="00346819" w14:paraId="304CDFFD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30A501AC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EE16" w14:textId="79A1DC09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001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22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AA5E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167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309" w14:textId="2E38248F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230F4F16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74AAFC27" w14:textId="5A1B534C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297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C062" w14:textId="32B41439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001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2677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306B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76488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30EB" w14:textId="3ADF4CCE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4F1FAA44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13C30B21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BDB6" w14:textId="3624EF16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04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26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BADF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842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C8FD" w14:textId="7777777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her-specific proline-rich protein APG</w:t>
            </w:r>
          </w:p>
        </w:tc>
      </w:tr>
      <w:tr w:rsidR="00914E7F" w:rsidRPr="00346819" w14:paraId="53627B23" w14:textId="77777777" w:rsidTr="007B6FA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841E80" w14:textId="662D4310" w:rsidR="00914E7F" w:rsidRPr="00C9312C" w:rsidRDefault="008F044D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21006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5336" w14:textId="0278BA25" w:rsidR="00914E7F" w:rsidRPr="00A354CE" w:rsidRDefault="008F044D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04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46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3501" w14:textId="77777777" w:rsidR="00914E7F" w:rsidRPr="00A354CE" w:rsidRDefault="00914E7F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1938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40E7" w14:textId="77777777" w:rsidR="00914E7F" w:rsidRPr="00346819" w:rsidRDefault="00914E7F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membrane amino acid transporter family protein</w:t>
            </w:r>
          </w:p>
        </w:tc>
      </w:tr>
      <w:tr w:rsidR="00F95846" w:rsidRPr="00346819" w14:paraId="1995A3F0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2D1C38FA" w14:textId="20E8BC7D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218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1AB" w14:textId="6610C77D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73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7323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493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F3A2" w14:textId="0509E606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ribosylation factor GTPase-activating protein AG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F95846" w:rsidRPr="00346819" w14:paraId="1DCF1D9A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7CBECDB6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99C" w14:textId="7090DBCC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73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AB8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603006c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15C3" w14:textId="23923FEC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32201F14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328BFDE3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6B79" w14:textId="0B60569F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73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C238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48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C033" w14:textId="7777777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VA22-like protein e</w:t>
            </w:r>
          </w:p>
        </w:tc>
      </w:tr>
      <w:tr w:rsidR="00914E7F" w:rsidRPr="00346819" w14:paraId="77A4C708" w14:textId="77777777" w:rsidTr="007B6FA1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30708D2" w14:textId="2E815C8A" w:rsidR="00914E7F" w:rsidRPr="00C9312C" w:rsidRDefault="004E2478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307258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1264" w14:textId="73BF89EE" w:rsidR="00914E7F" w:rsidRPr="00A354CE" w:rsidRDefault="004E2478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4143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6F27" w14:textId="77777777" w:rsidR="00914E7F" w:rsidRPr="00A354CE" w:rsidRDefault="00914E7F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50480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980" w14:textId="77777777" w:rsidR="00914E7F" w:rsidRPr="00346819" w:rsidRDefault="00914E7F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ne/threonine-protein kinase Nek2</w:t>
            </w:r>
          </w:p>
        </w:tc>
      </w:tr>
      <w:tr w:rsidR="00F95846" w:rsidRPr="00346819" w14:paraId="39D279CE" w14:textId="77777777" w:rsidTr="007B6FA1">
        <w:trPr>
          <w:trHeight w:val="280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1499271B" w14:textId="12ACF930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309441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DE02B" w14:textId="2C3943BA" w:rsidR="00F95846" w:rsidRPr="004E2478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4222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DC127" w14:textId="7BF6556C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7CA23" w14:textId="66E3DE89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F95846" w:rsidRPr="00346819" w14:paraId="5D8CE22C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54C55830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708D" w14:textId="7CC858DE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4223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8167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126948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1E63" w14:textId="7777777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 endosperm transfer layer10</w:t>
            </w:r>
          </w:p>
        </w:tc>
      </w:tr>
      <w:tr w:rsidR="00F95846" w:rsidRPr="00346819" w14:paraId="11244DDA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2FF689BD" w14:textId="698C63D2" w:rsidR="00F95846" w:rsidRPr="00C9312C" w:rsidRDefault="00F95846" w:rsidP="00346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34694115"/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4024779</w:t>
            </w:r>
          </w:p>
        </w:tc>
        <w:bookmarkEnd w:id="1"/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59A" w14:textId="72E8D3E4" w:rsidR="00F95846" w:rsidRPr="00A354CE" w:rsidRDefault="00F95846" w:rsidP="003468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4944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C2D5" w14:textId="17EC9FD1" w:rsidR="00F95846" w:rsidRPr="00A354CE" w:rsidRDefault="00F95846" w:rsidP="003468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l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66EE" w14:textId="1DD30B4A" w:rsidR="00F95846" w:rsidRPr="00346819" w:rsidRDefault="00F95846" w:rsidP="00346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cell layer5a</w:t>
            </w:r>
          </w:p>
        </w:tc>
      </w:tr>
      <w:tr w:rsidR="00F95846" w:rsidRPr="00346819" w14:paraId="63770893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0BFCB8DB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E943" w14:textId="205EC849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494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667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36914_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88F2" w14:textId="081F2DFF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6B289E3E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030143C8" w14:textId="77777777" w:rsidR="00F95846" w:rsidRPr="00C9312C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E94F" w14:textId="43151641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494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69D9" w14:textId="77777777" w:rsidR="00F95846" w:rsidRPr="00A354CE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1933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5DC3" w14:textId="77777777" w:rsidR="00F95846" w:rsidRPr="00346819" w:rsidRDefault="00F95846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-6-phosphate/phosphate translocator 2</w:t>
            </w:r>
          </w:p>
        </w:tc>
      </w:tr>
      <w:tr w:rsidR="00914E7F" w:rsidRPr="00346819" w14:paraId="4FE703AB" w14:textId="77777777" w:rsidTr="007B6FA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2C2625" w14:textId="3CA47E57" w:rsidR="00914E7F" w:rsidRPr="00C9312C" w:rsidRDefault="004E2478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30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2CA3" w14:textId="5F1AE020" w:rsidR="00914E7F" w:rsidRPr="00A354CE" w:rsidRDefault="004E2478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3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1CEA" w14:textId="77777777" w:rsidR="00914E7F" w:rsidRPr="00A354CE" w:rsidRDefault="00914E7F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3845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2397" w14:textId="4E620112" w:rsidR="00914E7F" w:rsidRPr="00346819" w:rsidRDefault="00914E7F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inger protein 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E 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IOCYTE 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TH 1</w:t>
            </w:r>
          </w:p>
        </w:tc>
      </w:tr>
      <w:tr w:rsidR="00C9312C" w:rsidRPr="00346819" w14:paraId="020BA2D5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3601D162" w14:textId="1F8A8D4A" w:rsidR="00C9312C" w:rsidRPr="00C9312C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5034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EBCD" w14:textId="78DC4912" w:rsidR="00C9312C" w:rsidRPr="00A354CE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37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34C" w14:textId="77777777" w:rsidR="00C9312C" w:rsidRPr="00A354CE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165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3CB2" w14:textId="02F401BA" w:rsidR="00C9312C" w:rsidRPr="00346819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C9312C" w:rsidRPr="00346819" w14:paraId="168E73A7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55FFF0E" w14:textId="77777777" w:rsidR="00C9312C" w:rsidRPr="00C9312C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6993" w14:textId="3904E11C" w:rsidR="00C9312C" w:rsidRPr="00A354CE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379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D59E" w14:textId="77777777" w:rsidR="00C9312C" w:rsidRPr="00A354CE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192986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D522" w14:textId="77777777" w:rsidR="00C9312C" w:rsidRPr="00346819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cer-like 105</w:t>
            </w:r>
          </w:p>
        </w:tc>
      </w:tr>
      <w:tr w:rsidR="00C9312C" w:rsidRPr="00346819" w14:paraId="2E13CE05" w14:textId="77777777" w:rsidTr="00411B5D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2F46811E" w14:textId="77777777" w:rsidR="00C9312C" w:rsidRPr="00C9312C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915" w14:textId="05692E29" w:rsidR="00C9312C" w:rsidRPr="00A354CE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379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EC68" w14:textId="77777777" w:rsidR="00C9312C" w:rsidRPr="00A354CE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26078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1C56" w14:textId="6338FFE9" w:rsidR="00C9312C" w:rsidRPr="00346819" w:rsidRDefault="00C9312C" w:rsidP="00D0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doribonuclease 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er homolog 2a</w:t>
            </w:r>
          </w:p>
        </w:tc>
      </w:tr>
      <w:tr w:rsidR="00914E7F" w:rsidRPr="00346819" w14:paraId="322A8A8D" w14:textId="77777777" w:rsidTr="00411B5D">
        <w:trPr>
          <w:trHeight w:val="280"/>
        </w:trPr>
        <w:tc>
          <w:tcPr>
            <w:tcW w:w="1560" w:type="dxa"/>
            <w:tcBorders>
              <w:left w:val="nil"/>
              <w:right w:val="nil"/>
            </w:tcBorders>
          </w:tcPr>
          <w:p w14:paraId="6BB74101" w14:textId="3842C104" w:rsidR="00914E7F" w:rsidRPr="00C9312C" w:rsidRDefault="004E2478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600322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E976" w14:textId="2965EE54" w:rsidR="00914E7F" w:rsidRPr="00A354CE" w:rsidRDefault="004E2478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508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28AF" w14:textId="77777777" w:rsidR="00914E7F" w:rsidRPr="00A354CE" w:rsidRDefault="00914E7F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3084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B317" w14:textId="77777777" w:rsidR="00914E7F" w:rsidRPr="00346819" w:rsidRDefault="00914E7F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ansin-A6</w:t>
            </w:r>
          </w:p>
        </w:tc>
      </w:tr>
      <w:tr w:rsidR="00F95846" w:rsidRPr="00346819" w14:paraId="781216E0" w14:textId="77777777" w:rsidTr="00411B5D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9E4FA" w14:textId="5888BB3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60978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14BF" w14:textId="432C9B59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83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AED7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4492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case-like</w:t>
            </w:r>
          </w:p>
        </w:tc>
      </w:tr>
      <w:tr w:rsidR="00411B5D" w:rsidRPr="00346819" w14:paraId="6005D0B9" w14:textId="77777777" w:rsidTr="00D14261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BB620" w14:textId="386D0B13" w:rsidR="00411B5D" w:rsidRPr="00C9312C" w:rsidRDefault="00411B5D" w:rsidP="00411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N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6E567" w14:textId="42D79C9F" w:rsidR="00411B5D" w:rsidRPr="004E2478" w:rsidRDefault="009C41F1" w:rsidP="00411B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411B5D"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ze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="00411B5D"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 Gene 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BA351" w14:textId="4F83927E" w:rsidR="00411B5D" w:rsidRPr="00A354CE" w:rsidRDefault="00411B5D" w:rsidP="00411B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CBI Gene I</w:t>
            </w:r>
            <w:r w:rsidR="009C4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540DA" w14:textId="395DE241" w:rsidR="00411B5D" w:rsidRPr="00346819" w:rsidRDefault="00411B5D" w:rsidP="00411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function</w:t>
            </w:r>
          </w:p>
        </w:tc>
      </w:tr>
      <w:tr w:rsidR="00411B5D" w:rsidRPr="00346819" w14:paraId="54163053" w14:textId="77777777" w:rsidTr="00411B5D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4082EF" w14:textId="1EE5F626" w:rsidR="00411B5D" w:rsidRPr="00C9312C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B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609786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8918" w14:textId="2F9B561E" w:rsidR="00411B5D" w:rsidRPr="00A354CE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24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837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2E44" w14:textId="2E283FCF" w:rsidR="00411B5D" w:rsidRPr="00A354CE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326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CAA8" w14:textId="3656F25C" w:rsidR="00411B5D" w:rsidRPr="00346819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411B5D" w:rsidRPr="00346819" w14:paraId="4B079B2B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5741DF5C" w14:textId="77777777" w:rsidR="00411B5D" w:rsidRPr="00C9312C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C18E" w14:textId="7560E8B6" w:rsidR="00411B5D" w:rsidRPr="00A354CE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001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383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69E2" w14:textId="77777777" w:rsidR="00411B5D" w:rsidRPr="00A354CE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304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255" w14:textId="409C7DE7" w:rsidR="00411B5D" w:rsidRPr="00346819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4DF154E5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016AF3DD" w14:textId="6F07E01C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61299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89C" w14:textId="3DBF2582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001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39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8AE0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618049h06</w:t>
            </w: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（</w:t>
            </w: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54</w:t>
            </w: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81AD" w14:textId="4E96CF86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7B74B5C2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2776DF8A" w14:textId="7777777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B673" w14:textId="0DE90449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25E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9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2AC7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827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D555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sin A</w:t>
            </w:r>
          </w:p>
        </w:tc>
      </w:tr>
      <w:tr w:rsidR="00F95846" w:rsidRPr="00346819" w14:paraId="290EEEDA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0F59D008" w14:textId="44308AE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49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F26" w14:textId="7D38663D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25E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88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EF64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319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C052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atricopeptide repeat-containing protein At3g62890</w:t>
            </w:r>
          </w:p>
        </w:tc>
      </w:tr>
      <w:tr w:rsidR="00F95846" w:rsidRPr="00346819" w14:paraId="14840C53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0AA2A7D0" w14:textId="7777777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018" w14:textId="5523B14A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25E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88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CD4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319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E7E7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RNA 2'-O-methyltransferase</w:t>
            </w:r>
          </w:p>
        </w:tc>
      </w:tr>
      <w:tr w:rsidR="00F95846" w:rsidRPr="00346819" w14:paraId="69F4288C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058B6E23" w14:textId="7777777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8FBD" w14:textId="66602460" w:rsidR="00F95846" w:rsidRPr="00411B5D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11B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m00001d0188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195B" w14:textId="2BD27E3B" w:rsidR="00F95846" w:rsidRPr="00411B5D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1B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a1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8DC6" w14:textId="2AED00DF" w:rsidR="00F95846" w:rsidRPr="00346819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B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ne deacetylase</w:t>
            </w:r>
          </w:p>
        </w:tc>
      </w:tr>
      <w:tr w:rsidR="00F95846" w:rsidRPr="00346819" w14:paraId="37C33B7C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756E45E7" w14:textId="78A87E48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7098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9CF" w14:textId="468EDAF1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25E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16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1A11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332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DF48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 transporter G family member 43</w:t>
            </w:r>
          </w:p>
        </w:tc>
      </w:tr>
      <w:tr w:rsidR="00F95846" w:rsidRPr="00346819" w14:paraId="5242C18D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241D8C99" w14:textId="7777777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D74B" w14:textId="174A7641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25E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16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2A85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332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F4BA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S ribosomal protein L36a</w:t>
            </w:r>
          </w:p>
        </w:tc>
      </w:tr>
      <w:tr w:rsidR="00F95846" w:rsidRPr="00346819" w14:paraId="73D52AAD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624A050A" w14:textId="7777777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1463" w14:textId="74BD83C5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001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216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15D2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810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CCC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-6-phosphate/phosphate translocator 2</w:t>
            </w:r>
          </w:p>
        </w:tc>
      </w:tr>
      <w:tr w:rsidR="00F95846" w:rsidRPr="00346819" w14:paraId="1945C179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201A75F2" w14:textId="7777777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2D67" w14:textId="5233E933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25E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16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9A50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761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DD5B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haracterized LOC100276181</w:t>
            </w:r>
          </w:p>
        </w:tc>
      </w:tr>
      <w:tr w:rsidR="00F95846" w:rsidRPr="00346819" w14:paraId="06FB73A4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4C9059A4" w14:textId="7777777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076A" w14:textId="6F093B3F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25E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16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39C8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332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AA69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T1-related protein At5g64700</w:t>
            </w:r>
          </w:p>
        </w:tc>
      </w:tr>
      <w:tr w:rsidR="00F95846" w:rsidRPr="00346819" w14:paraId="74D0D7D2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1CC02B1B" w14:textId="2825DC6B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-163a-78076151-4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1791" w14:textId="61877AF6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8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1BD5" w14:textId="77777777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B03F" w14:textId="77777777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F95846" w:rsidRPr="00346819" w14:paraId="6F9E4F98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74FF7E7D" w14:textId="77777777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766C" w14:textId="15CCF96C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8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CCB2" w14:textId="77777777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1316_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C318" w14:textId="77777777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in5</w:t>
            </w:r>
          </w:p>
        </w:tc>
      </w:tr>
      <w:tr w:rsidR="00F95846" w:rsidRPr="00346819" w14:paraId="048E76BF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29A89A3C" w14:textId="77777777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7853" w14:textId="1DADD71A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8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D69A" w14:textId="77777777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3815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B29A" w14:textId="0AA421E6" w:rsidR="00F95846" w:rsidRPr="009C41F1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7CE0C3E5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439E7492" w14:textId="46CC7E21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80645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20FA" w14:textId="2D6E06C3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0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FB5F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3845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6293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sicle-associated protein 2-2</w:t>
            </w:r>
          </w:p>
        </w:tc>
      </w:tr>
      <w:tr w:rsidR="00F95846" w:rsidRPr="00346819" w14:paraId="61C773F2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3C9219A1" w14:textId="7777777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1570" w14:textId="1D2D6B14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04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D3B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3828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EE95" w14:textId="55B51C5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F95846" w:rsidRPr="00346819" w14:paraId="24973D9F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03C99DFB" w14:textId="2802FCE0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8068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9B3" w14:textId="7C8FD32E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06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4941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796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F231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O-Glycosyl hydrolase superfamily protein</w:t>
            </w:r>
          </w:p>
        </w:tc>
      </w:tr>
      <w:tr w:rsidR="00F95846" w:rsidRPr="00346819" w14:paraId="2371564B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68D8E1B2" w14:textId="77777777" w:rsidR="00F95846" w:rsidRPr="00C9312C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781" w14:textId="170E0572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06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B949" w14:textId="77777777" w:rsidR="00F95846" w:rsidRPr="00A354CE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4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856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152A" w14:textId="77777777" w:rsidR="00F95846" w:rsidRPr="00346819" w:rsidRDefault="00F95846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caspase type II</w:t>
            </w:r>
          </w:p>
        </w:tc>
      </w:tr>
      <w:tr w:rsidR="003A7E95" w:rsidRPr="00346819" w14:paraId="71712590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12808697" w14:textId="138C4AA3" w:rsidR="003A7E95" w:rsidRPr="00C9312C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1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265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0A92" w14:textId="15CB2923" w:rsidR="003A7E95" w:rsidRPr="00A354CE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25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7A54" w14:textId="5832E14C" w:rsidR="003A7E95" w:rsidRPr="00A354CE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o102994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A295" w14:textId="216E1DD3" w:rsidR="003A7E95" w:rsidRPr="00346819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B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kinase family protein with AR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11B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peat domain</w:t>
            </w:r>
          </w:p>
        </w:tc>
      </w:tr>
      <w:tr w:rsidR="003A7E95" w:rsidRPr="00346819" w14:paraId="008001D9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1CBAF3AF" w14:textId="77777777" w:rsidR="003A7E95" w:rsidRPr="00C9312C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497B" w14:textId="483E9973" w:rsidR="003A7E95" w:rsidRPr="00A354CE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25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C369" w14:textId="135171B3" w:rsidR="003A7E95" w:rsidRPr="00A354CE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3847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50D0" w14:textId="5FDA765D" w:rsidR="003A7E95" w:rsidRPr="00346819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haracterized</w:t>
            </w:r>
          </w:p>
        </w:tc>
      </w:tr>
      <w:tr w:rsidR="003A7E95" w:rsidRPr="00346819" w14:paraId="2E7C7C0D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49D3A3D8" w14:textId="77777777" w:rsidR="003A7E95" w:rsidRPr="00C9312C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7048" w14:textId="6392A8CD" w:rsidR="003A7E95" w:rsidRPr="00A354CE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25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6528" w14:textId="24CA04E8" w:rsidR="003A7E95" w:rsidRPr="00A354CE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E2D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1914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71B1" w14:textId="66851B2A" w:rsidR="003A7E95" w:rsidRPr="00346819" w:rsidRDefault="00411B5D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B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haracterized</w:t>
            </w:r>
          </w:p>
        </w:tc>
      </w:tr>
      <w:tr w:rsidR="003A7E95" w:rsidRPr="00346819" w14:paraId="7D68B6A6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49B9A6FB" w14:textId="529093A4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9053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4B74" w14:textId="532CD088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465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8B3D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387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84CA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 ATPase 4</w:t>
            </w:r>
          </w:p>
        </w:tc>
      </w:tr>
      <w:tr w:rsidR="003A7E95" w:rsidRPr="00346819" w14:paraId="4586D4A1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481BD4CE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016E" w14:textId="5DB2E705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465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AE02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172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3C6C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protein kinase superfamily protein</w:t>
            </w:r>
          </w:p>
        </w:tc>
      </w:tr>
      <w:tr w:rsidR="003A7E95" w:rsidRPr="00346819" w14:paraId="322ED34C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27C89643" w14:textId="41E9FA90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551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3C59" w14:textId="55F1ACD5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353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F7AE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o098048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7D6A" w14:textId="200D20C1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3A7E95" w:rsidRPr="00346819" w14:paraId="2D3BDC95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1389E6A1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E0C7" w14:textId="18B95976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353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07C9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73197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8D85" w14:textId="32AE5C36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3A7E95" w:rsidRPr="00346819" w14:paraId="4BB9B254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1A433A0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8EC" w14:textId="231FFEA6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35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9CD" w14:textId="77777777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TA3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9EE3" w14:textId="6614641F" w:rsidR="003A7E95" w:rsidRPr="009C41F1" w:rsidRDefault="003A7E95" w:rsidP="00D405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</w:t>
            </w:r>
          </w:p>
        </w:tc>
      </w:tr>
      <w:tr w:rsidR="003A7E95" w:rsidRPr="00346819" w14:paraId="641D7646" w14:textId="77777777" w:rsidTr="007B6FA1">
        <w:trPr>
          <w:trHeight w:val="280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2C24ADAF" w14:textId="789C8AF5" w:rsidR="003A7E95" w:rsidRPr="009C41F1" w:rsidRDefault="003A7E95" w:rsidP="000B5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1005759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0628FE" w14:textId="54BB0730" w:rsidR="003A7E95" w:rsidRPr="009C41F1" w:rsidRDefault="003A7E95" w:rsidP="000B584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525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F5DCF" w14:textId="348E1882" w:rsidR="003A7E95" w:rsidRPr="009C41F1" w:rsidRDefault="003A7E95" w:rsidP="000B584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4158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E9741" w14:textId="4A4F0353" w:rsidR="003A7E95" w:rsidRPr="009C41F1" w:rsidRDefault="003A7E95" w:rsidP="000B5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teine-rich receptor-like protein kinase 25</w:t>
            </w:r>
          </w:p>
        </w:tc>
      </w:tr>
      <w:tr w:rsidR="003A7E95" w:rsidRPr="00346819" w14:paraId="16C60CBC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13693E69" w14:textId="77777777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443F3" w14:textId="1CC88754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525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F6625" w14:textId="7506CEBF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994289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E5B01" w14:textId="6D83415C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glycosyltransferase TURAN</w:t>
            </w:r>
          </w:p>
        </w:tc>
      </w:tr>
      <w:tr w:rsidR="003A7E95" w:rsidRPr="00346819" w14:paraId="05D4F2AE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5E3B335D" w14:textId="77777777" w:rsidR="003A7E95" w:rsidRPr="009C41F1" w:rsidRDefault="003A7E95" w:rsidP="00346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8E042" w14:textId="66A27458" w:rsidR="003A7E95" w:rsidRPr="009C41F1" w:rsidRDefault="003A7E95" w:rsidP="003468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2" w:name="_Hlk34694248"/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525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B01F64" w14:textId="6CA7A7C5" w:rsidR="003A7E95" w:rsidRPr="009C41F1" w:rsidRDefault="003A7E95" w:rsidP="003468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80624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109E2" w14:textId="73B01C48" w:rsidR="003A7E95" w:rsidRPr="009C41F1" w:rsidRDefault="003A7E95" w:rsidP="00346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lipoyllysine-residue succinyltransferase component of 2-oxoglutarate dehydrogenase complex</w:t>
            </w:r>
          </w:p>
        </w:tc>
      </w:tr>
      <w:bookmarkEnd w:id="2"/>
      <w:tr w:rsidR="003A7E95" w:rsidRPr="00346819" w14:paraId="08D70ACD" w14:textId="77777777" w:rsidTr="007B6FA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6B6EFA8F" w14:textId="7229AEE0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10060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2AF9" w14:textId="18116C6C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001</w:t>
            </w:r>
            <w:r w:rsid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253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974" w14:textId="77777777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02842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CD6A" w14:textId="77777777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toperiod responsive protein</w:t>
            </w:r>
          </w:p>
        </w:tc>
      </w:tr>
      <w:tr w:rsidR="003A7E95" w:rsidRPr="00346819" w14:paraId="2EB8F908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519B9CD5" w14:textId="77777777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6813" w14:textId="1DBCCE22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53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92CA" w14:textId="05FBFDF7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532F" w14:textId="5CA0668C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3A7E95" w:rsidRPr="00346819" w14:paraId="72BB118F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4D2BED4B" w14:textId="77777777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43DE" w14:textId="7F78D74E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53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6B85" w14:textId="3443262B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416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BF48" w14:textId="1A0C4DF8" w:rsidR="003A7E95" w:rsidRPr="009C41F1" w:rsidRDefault="007B6FA1" w:rsidP="00CE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-type lectin S-receptor-like serine/threonine-protein kinase At2g19130</w:t>
            </w:r>
          </w:p>
        </w:tc>
      </w:tr>
      <w:tr w:rsidR="003A7E95" w:rsidRPr="00346819" w14:paraId="2C8C6F9A" w14:textId="77777777" w:rsidTr="007B6FA1">
        <w:trPr>
          <w:trHeight w:val="28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97D836" w14:textId="77777777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1A3D" w14:textId="599F7138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53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5FBE" w14:textId="77777777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C1036416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BDBD" w14:textId="77777777" w:rsidR="003A7E95" w:rsidRPr="009C41F1" w:rsidRDefault="003A7E95" w:rsidP="00CE65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1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ne H3.2</w:t>
            </w:r>
          </w:p>
        </w:tc>
      </w:tr>
    </w:tbl>
    <w:p w14:paraId="15503B40" w14:textId="5643A3CE" w:rsidR="00A71F04" w:rsidRDefault="00A71F04" w:rsidP="00C9312C">
      <w:pPr>
        <w:widowControl/>
        <w:spacing w:after="200" w:line="480" w:lineRule="auto"/>
        <w:rPr>
          <w:rFonts w:ascii="Times New Roman" w:eastAsia="宋体" w:hAnsi="Times New Roman" w:cs="Times New Roman"/>
          <w:b/>
          <w:kern w:val="0"/>
          <w:sz w:val="24"/>
          <w:lang w:val="en-GB"/>
        </w:rPr>
      </w:pPr>
    </w:p>
    <w:sectPr w:rsidR="00A71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6717AC" w14:textId="77777777" w:rsidR="00346BDD" w:rsidRDefault="00346BDD" w:rsidP="00B321B7">
      <w:r>
        <w:separator/>
      </w:r>
    </w:p>
  </w:endnote>
  <w:endnote w:type="continuationSeparator" w:id="0">
    <w:p w14:paraId="1B498DCC" w14:textId="77777777" w:rsidR="00346BDD" w:rsidRDefault="00346BDD" w:rsidP="00B32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57CA9" w14:textId="77777777" w:rsidR="00346BDD" w:rsidRDefault="00346BDD" w:rsidP="00B321B7">
      <w:r>
        <w:separator/>
      </w:r>
    </w:p>
  </w:footnote>
  <w:footnote w:type="continuationSeparator" w:id="0">
    <w:p w14:paraId="34536EA1" w14:textId="77777777" w:rsidR="00346BDD" w:rsidRDefault="00346BDD" w:rsidP="00B32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05"/>
    <w:rsid w:val="00043A22"/>
    <w:rsid w:val="000B5849"/>
    <w:rsid w:val="00131662"/>
    <w:rsid w:val="001621C0"/>
    <w:rsid w:val="00177151"/>
    <w:rsid w:val="001A020E"/>
    <w:rsid w:val="00285467"/>
    <w:rsid w:val="002A12C4"/>
    <w:rsid w:val="00346819"/>
    <w:rsid w:val="00346BDD"/>
    <w:rsid w:val="003A7E95"/>
    <w:rsid w:val="00411B5D"/>
    <w:rsid w:val="00425E22"/>
    <w:rsid w:val="004D5687"/>
    <w:rsid w:val="004E2478"/>
    <w:rsid w:val="004F5CD3"/>
    <w:rsid w:val="00507E3F"/>
    <w:rsid w:val="00550175"/>
    <w:rsid w:val="00577384"/>
    <w:rsid w:val="00630505"/>
    <w:rsid w:val="006B4D23"/>
    <w:rsid w:val="0076667C"/>
    <w:rsid w:val="007978DA"/>
    <w:rsid w:val="007B6FA1"/>
    <w:rsid w:val="008573F4"/>
    <w:rsid w:val="008F044D"/>
    <w:rsid w:val="00914E7F"/>
    <w:rsid w:val="009C41F1"/>
    <w:rsid w:val="00A354CE"/>
    <w:rsid w:val="00A71F04"/>
    <w:rsid w:val="00AA4FCE"/>
    <w:rsid w:val="00AE2DF7"/>
    <w:rsid w:val="00B321B7"/>
    <w:rsid w:val="00B36247"/>
    <w:rsid w:val="00B56995"/>
    <w:rsid w:val="00BA221D"/>
    <w:rsid w:val="00BC40F7"/>
    <w:rsid w:val="00BE666C"/>
    <w:rsid w:val="00C9312C"/>
    <w:rsid w:val="00CA40CD"/>
    <w:rsid w:val="00CB710E"/>
    <w:rsid w:val="00CE65C1"/>
    <w:rsid w:val="00D069F9"/>
    <w:rsid w:val="00D405F5"/>
    <w:rsid w:val="00DB2B22"/>
    <w:rsid w:val="00DC384D"/>
    <w:rsid w:val="00E973FD"/>
    <w:rsid w:val="00ED33E2"/>
    <w:rsid w:val="00EF22FB"/>
    <w:rsid w:val="00F60976"/>
    <w:rsid w:val="00F80B15"/>
    <w:rsid w:val="00F95846"/>
    <w:rsid w:val="00FB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6B640"/>
  <w15:chartTrackingRefBased/>
  <w15:docId w15:val="{A4C515A8-5F30-46CB-9C35-A5A41EF6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050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3050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32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21B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2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2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7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 z</dc:creator>
  <cp:keywords/>
  <dc:description/>
  <cp:lastModifiedBy>shenny z</cp:lastModifiedBy>
  <cp:revision>3</cp:revision>
  <cp:lastPrinted>2020-02-25T14:17:00Z</cp:lastPrinted>
  <dcterms:created xsi:type="dcterms:W3CDTF">2020-06-20T13:09:00Z</dcterms:created>
  <dcterms:modified xsi:type="dcterms:W3CDTF">2020-06-23T04:26:00Z</dcterms:modified>
</cp:coreProperties>
</file>